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9B9DF" w14:textId="38646068" w:rsidR="002C1CC9" w:rsidRPr="00585A1E" w:rsidRDefault="0056238B">
      <w:pPr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</w:rPr>
        <w:t>S</w:t>
      </w:r>
      <w:r w:rsidRPr="00585A1E">
        <w:rPr>
          <w:rFonts w:ascii="Times New Roman" w:hAnsi="Times New Roman" w:cs="Times New Roman"/>
          <w:i/>
          <w:iCs/>
        </w:rPr>
        <w:t>exual and reproductive health rights literature review sample</w:t>
      </w:r>
    </w:p>
    <w:tbl>
      <w:tblPr>
        <w:tblStyle w:val="TableGrid"/>
        <w:tblW w:w="13960" w:type="dxa"/>
        <w:tblLayout w:type="fixed"/>
        <w:tblLook w:val="04A0" w:firstRow="1" w:lastRow="0" w:firstColumn="1" w:lastColumn="0" w:noHBand="0" w:noVBand="1"/>
      </w:tblPr>
      <w:tblGrid>
        <w:gridCol w:w="8222"/>
        <w:gridCol w:w="1912"/>
        <w:gridCol w:w="1913"/>
        <w:gridCol w:w="1913"/>
      </w:tblGrid>
      <w:tr w:rsidR="00742816" w:rsidRPr="00742816" w14:paraId="5CFB3107" w14:textId="77A27A9A" w:rsidTr="00F210EC">
        <w:tc>
          <w:tcPr>
            <w:tcW w:w="8222" w:type="dxa"/>
            <w:tcBorders>
              <w:left w:val="nil"/>
              <w:bottom w:val="single" w:sz="4" w:space="0" w:color="auto"/>
              <w:right w:val="nil"/>
            </w:tcBorders>
          </w:tcPr>
          <w:p w14:paraId="2412138B" w14:textId="68BCA630" w:rsidR="00742816" w:rsidRPr="00742816" w:rsidRDefault="00742816" w:rsidP="002C1CC9">
            <w:pPr>
              <w:jc w:val="center"/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Sample Publications</w:t>
            </w:r>
          </w:p>
        </w:tc>
        <w:tc>
          <w:tcPr>
            <w:tcW w:w="1912" w:type="dxa"/>
            <w:tcBorders>
              <w:left w:val="nil"/>
              <w:bottom w:val="single" w:sz="4" w:space="0" w:color="auto"/>
              <w:right w:val="nil"/>
            </w:tcBorders>
          </w:tcPr>
          <w:p w14:paraId="272C6A39" w14:textId="5B45E940" w:rsidR="00742816" w:rsidRPr="00742816" w:rsidRDefault="00742816" w:rsidP="002C1CC9">
            <w:pPr>
              <w:jc w:val="center"/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Geographical focus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14A36E1C" w14:textId="0E1503CA" w:rsidR="00742816" w:rsidRPr="00742816" w:rsidRDefault="00742816" w:rsidP="002C1CC9">
            <w:pPr>
              <w:jc w:val="center"/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Sub-context</w:t>
            </w:r>
          </w:p>
        </w:tc>
        <w:tc>
          <w:tcPr>
            <w:tcW w:w="1913" w:type="dxa"/>
            <w:tcBorders>
              <w:left w:val="nil"/>
              <w:bottom w:val="single" w:sz="4" w:space="0" w:color="auto"/>
              <w:right w:val="nil"/>
            </w:tcBorders>
          </w:tcPr>
          <w:p w14:paraId="2F46501F" w14:textId="60A0D1F4" w:rsidR="00742816" w:rsidRPr="00742816" w:rsidRDefault="00742816" w:rsidP="002C1CC9">
            <w:pPr>
              <w:jc w:val="center"/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Method</w:t>
            </w:r>
          </w:p>
        </w:tc>
      </w:tr>
      <w:tr w:rsidR="00742816" w:rsidRPr="00742816" w14:paraId="02762AFE" w14:textId="377C7793" w:rsidTr="00F210EC">
        <w:tc>
          <w:tcPr>
            <w:tcW w:w="822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B25CFA6" w14:textId="144376E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Addlakh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R, Price J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Heidari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. Disability and sexuality: claiming sexual and reproductiv</w:t>
            </w:r>
            <w:r>
              <w:rPr>
                <w:rFonts w:ascii="Times New Roman" w:hAnsi="Times New Roman" w:cs="Times New Roman"/>
                <w:color w:val="000000"/>
              </w:rPr>
              <w:t xml:space="preserve">e </w:t>
            </w:r>
            <w:r w:rsidRPr="00742816">
              <w:rPr>
                <w:rFonts w:ascii="Times New Roman" w:hAnsi="Times New Roman" w:cs="Times New Roman"/>
                <w:color w:val="000000"/>
              </w:rPr>
              <w:t>rights. Reprod Health Matters. 2017;25(50):4-9.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742816">
              <w:rPr>
                <w:rFonts w:ascii="Times New Roman" w:hAnsi="Times New Roman" w:cs="Times New Roman"/>
                <w:color w:val="000000"/>
              </w:rPr>
              <w:t>https://doi.org/10.1080/09688080.2017.1336375.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66725C" w14:textId="6484866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  <w:p w14:paraId="3E4E1826" w14:textId="79DBAFE7" w:rsidR="00742816" w:rsidRPr="00742816" w:rsidRDefault="00742816" w:rsidP="00742816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7FF66D" w14:textId="00E0F29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412BA" w14:textId="201F996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08BCB843" w14:textId="604F389E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FEFDED" w14:textId="7E44CCA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Alburo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-Cañete KZK. Bodies at risk: “managing” sexuality and reproduction in the aftermath of disaster in the </w:t>
            </w:r>
            <w:r w:rsidR="00F210EC">
              <w:rPr>
                <w:rFonts w:ascii="Times New Roman" w:hAnsi="Times New Roman" w:cs="Times New Roman"/>
                <w:color w:val="000000"/>
              </w:rPr>
              <w:t>P</w:t>
            </w:r>
            <w:r w:rsidRPr="00742816">
              <w:rPr>
                <w:rFonts w:ascii="Times New Roman" w:hAnsi="Times New Roman" w:cs="Times New Roman"/>
                <w:color w:val="000000"/>
              </w:rPr>
              <w:t>hilippines. Gend Technol Dev. 2014;18(1):33-51. https://doi.org/10.1177/097185241351535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A313DC6" w14:textId="049BFB2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87F488E" w14:textId="4452482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Emergenc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A3BF770" w14:textId="6D5D526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4B6C9E02" w14:textId="49906F0F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BB5B3D" w14:textId="41EE196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Alzate MM. The sexual and reproductive rights of internally displaced women: the embodiment of Colombia's crisis. Disasters. 2008;32(1):131-48. https://doi.org/10.1111/j.1467-7717.2007.01031.x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471AB3E" w14:textId="4760697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Colomb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3C31E8" w14:textId="7AD60042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 xml:space="preserve">Emergency 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017774" w14:textId="331E249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2F4FF345" w14:textId="64507149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B68BC4" w14:textId="6DB91F6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Alzate MM. The role of sexual and reproductive rights in social work practice. Affilia. 2009;24(2):108-19. https://doi.org/10.1177%2F088610990933169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877DE67" w14:textId="26A81EE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EEA7B9" w14:textId="7F53C0D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ocial work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D16D6AE" w14:textId="697724A2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9E9537B" w14:textId="7036D741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C5D10" w14:textId="20772C3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Amroussia N, Goicolea I, Hernandez A. Reproductive health policy in Tunisia: women's right to reproductive health and gender empowerment. Health Hum Rights 2016;18(2):183-94. https://pubmed.ncbi.nlm.nih.gov/28559685/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38ECB2A" w14:textId="681C9DB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Tunis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C49CD02" w14:textId="20A7AA3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2ECD72C" w14:textId="598D6F3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65812CFE" w14:textId="53075E8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474A4" w14:textId="4B0EA5A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Bakhru TS. Reproductive health and human rights: lessons from Ireland. J Int Women's Stud. 2017;18(2):27-44. https://vc.bridgew.edu/jiws/vol18/iss2/2/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B6024C" w14:textId="1CEAFCE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relan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D49600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C1DC40" w14:textId="2C9C328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tive</w:t>
            </w:r>
          </w:p>
        </w:tc>
      </w:tr>
      <w:tr w:rsidR="00742816" w:rsidRPr="00742816" w14:paraId="70058EC3" w14:textId="142B5C1E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EAF06" w14:textId="6646EF1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 xml:space="preserve">Balogun V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Durojaye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E. The African Commission on Human and Peoples' Rights and the promotion and protection of sexual and reproductive rights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Af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Hum Rights Law J.</w:t>
            </w:r>
            <w:r w:rsidRPr="0074281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42816">
              <w:rPr>
                <w:rFonts w:ascii="Times New Roman" w:hAnsi="Times New Roman" w:cs="Times New Roman"/>
                <w:color w:val="000000"/>
              </w:rPr>
              <w:t xml:space="preserve">2011;11(2):368-95.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C110BCF" w14:textId="262BB22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9702581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E79AEB5" w14:textId="07D3926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A0E91CC" w14:textId="7D303E5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189373" w14:textId="37BA0B6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Barroso C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ippe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. Sexual and reproductive health and rights: integration as a holistic and rights-based response to HIV/AIDS. Women's Health Issues. 2011;21(6, Supplement):250-4. https://doi.org/10.1016/j.whi.2011.07.00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16C3A7" w14:textId="4C6D7B1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7B7DFDB" w14:textId="6E5013A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HIV/AID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D4F26A" w14:textId="36B6819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A01B944" w14:textId="0A649FC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332F6" w14:textId="243D991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Bayeh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E. The role of empowering women and achieving gender equality to the sustainable development of Ethiopia. Pacific Science Review B: Humanities and Social Sciences. 2016;2(1):37-42. https://doi.org/10.1016/j.psrb.2016.09.01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C611CCA" w14:textId="0CDD780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Ethiop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E535C0E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1518162" w14:textId="6EF4AA2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6E9F72D2" w14:textId="3EDD7760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6FE50" w14:textId="1E477EB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Bedford K. Care and the 53rd commission on the status of women: a transformative policy space? Reprod Health Matters. 2011;19(38):197-207. https://doi.org/10.1016/S0968-8080(11)38576-X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3971E28" w14:textId="3DD6CF9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045FAB" w14:textId="192ADAE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Car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139717F" w14:textId="1FEB37A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62FF8AD" w14:textId="23C3E3E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26A22" w14:textId="25BF2A6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Bennett B. Globalising the body: globalisation and reproductive rights. UNSW Law Journal.</w:t>
            </w:r>
            <w:r w:rsidRPr="0074281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42816">
              <w:rPr>
                <w:rFonts w:ascii="Times New Roman" w:hAnsi="Times New Roman" w:cs="Times New Roman"/>
                <w:color w:val="000000"/>
              </w:rPr>
              <w:t xml:space="preserve">2006;29(2):266-71.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D8325B8" w14:textId="5CB74C2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29C3C7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0A51A2" w14:textId="2F799FD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34B3BC8F" w14:textId="7FEA895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C7FD" w14:textId="6BB657B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Bernstein S. Are sexual and reproductive rights only for the rich? Development. 2005;48(4):99-105. https://doi.org/10.1057/palgrave.development.110018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D2B0DAC" w14:textId="34DE89F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DBAC89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3A3D879" w14:textId="3185806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96D48FD" w14:textId="1FB47C31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AC758" w14:textId="6EB6EFC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Berro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izzaross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L. Here to stay: The evolution of sexual and reproductive health and rights in International Human Rights Law. Laws. 2018;7(3):29. https://doi.org/10.3390/laws703002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EB62DFC" w14:textId="13E5124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F887937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A0D1C4B" w14:textId="3EA7630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68C5631C" w14:textId="140367CE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F3EE1" w14:textId="0C79A1F4" w:rsidR="00742816" w:rsidRPr="00742816" w:rsidRDefault="00742816" w:rsidP="00742816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 xml:space="preserve">Bonder G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Radjavi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, Ramirez C. Advancing women's sexual and reproductive rights in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Argentina :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 xml:space="preserve"> challenges to implementing international law. Can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Wom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tudies. 2009;27(1):121-31. https://cws.journals.yorku.ca/index.php/cws/article/view/23152/2143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70DA9A2" w14:textId="10BE527D" w:rsidR="00742816" w:rsidRPr="00742816" w:rsidRDefault="00742816" w:rsidP="00742816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Argent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25910F5" w14:textId="77777777" w:rsidR="00742816" w:rsidRPr="00742816" w:rsidRDefault="00742816" w:rsidP="0074281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1B1F54B" w14:textId="3C5508D9" w:rsidR="00742816" w:rsidRPr="00742816" w:rsidRDefault="00742816" w:rsidP="00742816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Qualitative</w:t>
            </w:r>
          </w:p>
        </w:tc>
      </w:tr>
      <w:tr w:rsidR="00742816" w:rsidRPr="00742816" w14:paraId="2888F2C4" w14:textId="031C259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5E583" w14:textId="03FDDB7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Briozzo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L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Faúnde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. The medical profession and the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defense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nd promotion of sexual and reproductive rights. Int J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Obstet. 2007;100(3):291-4. https://doi.org/10.1016/j.ijgo.2007.09.01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F13DDCB" w14:textId="76CC23C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17422D2" w14:textId="3879E72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9DA3E62" w14:textId="420A756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ED5019D" w14:textId="777777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81631" w14:textId="74E44D92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for Reproductive Rights U. ICPD and human rights: 20 years of advancing reproductive rights through UN treaty bodies and legal reform. New York: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Cente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for Reproductive Rights; 2013. https://www.unfpa.org/publications/icpd-and-human-rights. Accessed 8 October 202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9EC8E78" w14:textId="7BC2801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322637E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4FA0B4" w14:textId="2FD8CC4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1F28C0FE" w14:textId="749828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E6D186" w14:textId="69FF5CC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Chaudhuri S. A life course model of human rights realization, female empowerment, and gender inequality in India. World Dev.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2013;52:55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>-70. http://doi.org/10.1016/j.worlddev.2013.07.00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B7BC669" w14:textId="0438461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D330492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C555F89" w14:textId="7276AAE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742816" w:rsidRPr="00742816" w14:paraId="57DF0929" w14:textId="423EB97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EB0AD" w14:textId="123221D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Cook RJ, Dickens BM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Fathall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F. Reproductive health and human rights: integrating medicine, ethics, and law. Oxford; Clarendon Press; 200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8D75E2E" w14:textId="1B00FFB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791789E" w14:textId="322B0C0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B5D50D5" w14:textId="54B5432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69975FA" w14:textId="45F2F65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892EA" w14:textId="373F6A7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Danielsson M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undström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K. Chapter 6: reproductive health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cand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J Public Health. 2006;34(67_suppl):147-64. http://doi.org/10.1080/14034950600677204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4A753E2" w14:textId="1BACA23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wede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320700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4E11DEE" w14:textId="06A91A9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07C5EAF1" w14:textId="1B46016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4C5AF" w14:textId="3A7A922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Davis MF, Withers B. Reproductive rights in the legal academy: a new role for transnational law. J Legal Educ.</w:t>
            </w:r>
            <w:r w:rsidRPr="0074281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742816">
              <w:rPr>
                <w:rFonts w:ascii="Times New Roman" w:hAnsi="Times New Roman" w:cs="Times New Roman"/>
                <w:color w:val="000000"/>
              </w:rPr>
              <w:t xml:space="preserve">2009;59(1):35-59.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81CE829" w14:textId="378900E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6748746" w14:textId="4FFB791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Legal</w:t>
            </w:r>
            <w:r w:rsidR="00F210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2816">
              <w:rPr>
                <w:rFonts w:ascii="Times New Roman" w:hAnsi="Times New Roman" w:cs="Times New Roman"/>
                <w:lang w:val="en-GB"/>
              </w:rPr>
              <w:t>educ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7B00935" w14:textId="5BF1E02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3D8BFC31" w14:textId="675E12B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CFC7B" w14:textId="200AD26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Devine A, Ignacio R, Prenter K, Temminghoff L, Gill-Atkinson L, Zayas J, et al. “Freedom to go where I want”: improving access to sexual and reproductive health for women with disabilities in the Philippines. Reprod Health Matters. 2017;25(50):55-65. https://doi.org/10.1080/09688080.2017.131973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18982C9" w14:textId="525098A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Philippin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D59AF16" w14:textId="2D75063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F00D5DE" w14:textId="0E052C9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4627DCBC" w14:textId="7E1961E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C411D6" w14:textId="1AE4AA4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Djafri D, Chongsuvivatwong V, Geater A. Effect of the September 2009 Sumatra earthquake on reproductive health services and MDG 5 in the city of Padang, Indonesia. Asia Pac J Public Health. 2015;27(2):NP1444-NP56. https://doi.org/10.1177/101053951349684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9EBBAB" w14:textId="1C6EF54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ndones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071ADC6" w14:textId="09C7EA9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Emergenc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ECD432B" w14:textId="0B6C882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742816" w:rsidRPr="00742816" w14:paraId="15F812C9" w14:textId="13968C49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6FAD4" w14:textId="1970F09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Dos Santos SB. Controlling black women’s reproductive health rights: An impetus to black women’s collective organizing. Cult Dyn. 2012;24(1):13-30. https://doi.org/10.1177/092137401245280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7B0F68" w14:textId="67ED1A4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Brazi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BD54AA" w14:textId="7D621E4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Black</w:t>
            </w:r>
            <w:r w:rsidR="00F210EC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2816">
              <w:rPr>
                <w:rFonts w:ascii="Times New Roman" w:hAnsi="Times New Roman" w:cs="Times New Roman"/>
                <w:lang w:val="en-GB"/>
              </w:rPr>
              <w:t>women’s</w:t>
            </w:r>
            <w:r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742816">
              <w:rPr>
                <w:rFonts w:ascii="Times New Roman" w:hAnsi="Times New Roman" w:cs="Times New Roman"/>
                <w:lang w:val="en-GB"/>
              </w:rPr>
              <w:t>movemen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9080D3" w14:textId="6C6D32D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EA7DE14" w14:textId="6FAAC9E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AD532D" w14:textId="46EF452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Erdman JN, Cook RJ. Women’s rights to reproductive and sexual health in a global context. J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Obste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Can. 2006;28(11):991-7. https://doi.org/10.1016/S1701-2163(16)32295-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061F45F" w14:textId="22A15E5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7CDF41F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60FDBE4" w14:textId="41B156F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23A6EB56" w14:textId="297365D0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5F25CB" w14:textId="0A3A339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Friedman EJ. Gendering the agenda: the impact of the transnational women's rights movement at the UN conferences of the 1990s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Women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tud Int Forum. 2003;26(4):313-31. https://doi.org/10.1016/S0277-5395(03)00077-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EC1343A" w14:textId="4B5CACD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165109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B15A7F1" w14:textId="6AAA3DB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C31EE32" w14:textId="18D8980D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E1B5DB" w14:textId="4488FD7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Galtry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J. Strengthening the human rights framework to protect breastfeeding: a focus on CEDAW. Int Breastfeed J.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2015;10:29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>. https://doi.org/10.1186/s13006-015-0054-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9F38E0C" w14:textId="0639C25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512A45C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84DF9D9" w14:textId="26FEAF2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3E7F2695" w14:textId="7276CC7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22C84" w14:textId="4BCB5E4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Germain A, Sen G, Garcia-Moreno C, Shankar M. Advancing sexual and reproductive health and rights in low-and middle-income countries: implications for the post-2015 global development agenda. Glob Public Health. 2015;10(2):137-48. https://doi.org/10.1080/17441692.2014.986177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0A7C4D7" w14:textId="1E0A977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513FB56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8F4B92" w14:textId="5D15A77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FCCF838" w14:textId="5E530591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1801F6" w14:textId="478DDFE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erntholtz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L, Gibbs A, Willan S. The African women's protocol: bringing attention to reproductive rights and the MDGs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Lo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ed. 2011;8(4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):e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>1000429. http://dx.doi.org/10.1371/journal.pmed.100042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9FB5EA0" w14:textId="2C528DD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776B34D" w14:textId="18B7E2E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096A3D" w14:textId="3CD91F1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21EF8BB8" w14:textId="2E3D627B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32D61" w14:textId="4EFA711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ianell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C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Yami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E. Struggle and resistance: using international bodies to advance sexual and reproductive rights in Peru. Berkeley J Gender L &amp; Just. 2018;33(1):41-73. http://dx.doi.org/10.15779/Z38Z31NP3Z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A7C57DB" w14:textId="1210358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Peru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D024003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3F7C4A1" w14:textId="4FAFFF4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251BB3FC" w14:textId="533F13F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D72DE" w14:textId="402D54E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Girard F. Taking ICPD beyond 2015: negotiating sexual and reproductive rights in the next development agenda. Glob Public Health. 2014;9(6):607-19. https://doi.org/10.1080/17441692.2014.91738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224014" w14:textId="30509CD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34F072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5ED4BB6" w14:textId="7292088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06EB2694" w14:textId="6B7E5750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DDE36F" w14:textId="32FFE54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Girard F. Implications of the Trump administration for sexual and reproductive rights globally. Reprod Health Matters. 2017;25(49):6-13. https://doi.org/10.1080/09688080.2017.1301028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BFEF48D" w14:textId="764C802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C3F0622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E87BDD" w14:textId="4131C29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4E3E226D" w14:textId="39E4CB6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A77B" w14:textId="353F186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 xml:space="preserve">Guerin PB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Allotey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P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Elmi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FH, Baho S. Advocacy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as a means to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 xml:space="preserve"> an end: assisting refugee women to take control of their reproductive health needs. Women Health. 2006;43(4):7-25. https://doi.org/10.1300/j013v43n04_0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14BCDE2" w14:textId="2E6B163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ustralia and New Zealan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30E12EE" w14:textId="5320780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Refugee wome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5B89B5" w14:textId="08FE863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742816" w:rsidRPr="00742816" w14:paraId="0D47E825" w14:textId="67BE981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3D435" w14:textId="58963C9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Gupta GR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Oomma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N, Grown C, Conn K, Hawkes S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hawa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YR, et al. Gender equality and gender norms: framing the opportunities for health. Lancet. 2019;393(10190):2550-62. https://doi.org/10.1016/S0140-6736(19)30651-8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8C5D880" w14:textId="1465EF8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6AC3163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5DD215E" w14:textId="072AD7C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61627CC1" w14:textId="5F55CE6A" w:rsidTr="00530DEF">
        <w:trPr>
          <w:trHeight w:val="1339"/>
        </w:trPr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11279" w14:textId="1CB4FEB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Haslegrave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. Integrating sexual and reproductive rights into the medical curriculum. Best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rac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Res Clin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Obste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06;20(3):433-45. https://doi.org/10.1016/j.bpobgyn.2006.01.00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F4BC2D9" w14:textId="1910C2E2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464B83" w14:textId="296748C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edical curriculum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DCAC58" w14:textId="1578511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F988847" w14:textId="21CCA521" w:rsidTr="00530DEF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CF605" w14:textId="1F836EAB" w:rsidR="00742816" w:rsidRPr="00742816" w:rsidRDefault="00742816" w:rsidP="00530D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Hill BJ. Reproductive rights as health care rights. Colum J Gender &amp; L. 2008;18(2):501-50. https://doi.org/10.7916/cjgl.v18i2.257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D754" w14:textId="30FE728A" w:rsidR="00742816" w:rsidRPr="00742816" w:rsidRDefault="00742816" w:rsidP="00530D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, South Africa and Canad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1441B" w14:textId="77777777" w:rsidR="00742816" w:rsidRPr="00742816" w:rsidRDefault="00742816" w:rsidP="00530D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7B1E3" w14:textId="343B86DF" w:rsidR="00742816" w:rsidRPr="00742816" w:rsidRDefault="00742816" w:rsidP="00530DE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735F80D" w14:textId="4DA0359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34B47A" w14:textId="04B756F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Hunt X, Carew MT, Braathen SH, Swartz L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Chiwaul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Rohlede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P. The sexual and reproductive rights and benefit derived from sexual and reproductive health services of people with physical disabilities in South Africa: beliefs of non-disabled people. Reprod Health Matters. 2017;25(50):66-79. http://doi.org/10.1080/09688080.2017.133294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9221A12" w14:textId="50F6E82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outh Afr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677691" w14:textId="7AE1819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633EF4B" w14:textId="085EA96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742816" w:rsidRPr="00742816" w14:paraId="04EFDBDB" w14:textId="777777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3E77E9" w14:textId="403BDA8F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International Planned Parenthood Foundation. IPPF framework for comprehensive sexuality education (CSE). London: IPPF; 2010. </w:t>
            </w: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https://www.ippf.org/sites/default/files/ippf_framework_for_comprehensive_sexuality_education.pdf. Accessed 14 September 202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C05C908" w14:textId="1FFC686A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lastRenderedPageBreak/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4FE29B8" w14:textId="45EF8A5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exuality educ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59374AE" w14:textId="535D29B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4ADE94A1" w14:textId="616FCE2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E81E8" w14:textId="4F3EECE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Karam A. Positions on sexual and reproductive rights in Muslim-majority countries and institutions: a telling indication of things to come? Dev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rac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17;27(5):698-707. https://doi.org/10.1080/09614524.2017.132702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379251" w14:textId="448AF17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uslim-majority countri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4FEA14D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943EFE8" w14:textId="66F221E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77BBE4D5" w14:textId="5E574CEE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2831B" w14:textId="4947D90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Khanna A, Pradhan J, Harun-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A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-Rashid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Beekink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E, Gupta M, Sharma A. Financing reproductive health in Bangladesh. J Health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Manag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13;15(2):177-201. https://doi.org/10.1177/0972063413489004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4874E09" w14:textId="41AA57A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Banglades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7305801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62F2266" w14:textId="22FD46F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742816" w:rsidRPr="00742816" w14:paraId="000E0AA9" w14:textId="69477805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3EAB4D" w14:textId="119EAAC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Kismödi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E, Ferguson L. Celebrating the 70th anniversary of the UDHR, celebrating sexual and reproductive rights. Reprod Health Matters. 2018;26(52):1-5. http://doi.org/10.1080/09688080.2018.155023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3A2DA8D" w14:textId="789C74E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C0545B2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5D45744" w14:textId="6BD9370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16C50581" w14:textId="6E24CAC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DF5D5" w14:textId="1CEDEE83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Koene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KC, Lincoln A, Appleton A. Women's status and child well-being: A state-level analysis. Soc Sci Med. 2006;63(12):2999-3012. https://doi.org/10.1016/j.socscimed.2006.07.01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506F1BD" w14:textId="703E5E8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9ABBF0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48436E5" w14:textId="56FCC05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742816" w:rsidRPr="00742816" w14:paraId="3A11A74A" w14:textId="2F3AB9BF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66744" w14:textId="340EDB8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Kuhlik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L. Pregnancy behind bars: the constitutional argument for reproductive healthcare access in prison. Harv CR-CLL Rev.</w:t>
            </w:r>
            <w:r w:rsidRPr="00742816">
              <w:rPr>
                <w:rFonts w:ascii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2017;52:501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 xml:space="preserve">.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AA046F" w14:textId="498C9F4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50BFB63" w14:textId="7D12A87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Women in pris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AF4A3F5" w14:textId="68356F1C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5468138B" w14:textId="1642EA7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EDF142" w14:textId="43439CF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Kulczycki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. Ethics, ideology, and reproductive health policy in the United States. Stud Fam Plan. 2007;38(4):333-51. https://doi.org/10.1111/j.1728-4465.2007.00145.x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6B3E32C" w14:textId="00746FB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2C343D4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0297F78" w14:textId="55BD7C56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04222178" w14:textId="730BE6D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8BB00" w14:textId="79EC0CC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Kwadwo W, Anafi P, Sekyere FO. Does disability matter? Disability in sexual and reproductive health policies and research in Ghana. Int Q Community Health Educ. 2014;35(1):21-35. https://doi.org/10.2190/IQ.35.1.c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582D98C" w14:textId="7C4D3289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ha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EB40BD" w14:textId="46664F2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AA30A64" w14:textId="7747B0A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1A223A48" w14:textId="4BD25ACB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A6624" w14:textId="6E66D61B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Laport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Hernández E. Legal strategies to protect sexual and reproductive health and rights in the context of the refugee crisis in Europe: a complaint before the European Ombudsperson. Reprod Health Matters. 2017;25(51):151-60. https://doi.org/10.1080/09688080.2017.140567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D882FFA" w14:textId="564ACF95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Europe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713965A" w14:textId="5E0BE1F4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Refugee wome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FF20DFD" w14:textId="776CC30D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742816" w:rsidRPr="00742816" w14:paraId="1DD4765B" w14:textId="640F807E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4520D" w14:textId="3844DA9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Lee E-KO, Oh H. A wise wife and good mother: reproductive health and maternity among women with disability in South Korea. Sex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Disabi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05;23(3):121-44. http://doi.org/10.1007/s11195-005-6728-y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470A828" w14:textId="1CFD32D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outh Kore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B7B5319" w14:textId="4CCDA788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C15CF5" w14:textId="4D499F7E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742816" w:rsidRPr="00742816" w14:paraId="7022AB59" w14:textId="3217EE28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B4DA1" w14:textId="42787E5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Lopreite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D. Gender policies in Argentina after neoliberalism: opportunities and obstacles for women's rights. Lat Am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erspec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15;42(1):64-73. http://dx.doi.org/10.1177/0094582X1349270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7AB914E" w14:textId="2D1C7E70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0677A7F" w14:textId="77777777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B18557D" w14:textId="5173E111" w:rsidR="00742816" w:rsidRPr="00742816" w:rsidRDefault="00742816" w:rsidP="00742816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584EEAC" w14:textId="4F9477E6" w:rsidTr="00F60A10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</w:tcPr>
          <w:p w14:paraId="400FCB1F" w14:textId="19647E0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2145D5">
              <w:rPr>
                <w:rFonts w:ascii="Times New Roman" w:hAnsi="Times New Roman" w:cs="Times New Roman"/>
              </w:rPr>
              <w:t xml:space="preserve">Mehta S. The AIDS pandemic: A catalyst for women's rights. Int J </w:t>
            </w:r>
            <w:proofErr w:type="spellStart"/>
            <w:r w:rsidRPr="002145D5">
              <w:rPr>
                <w:rFonts w:ascii="Times New Roman" w:hAnsi="Times New Roman" w:cs="Times New Roman"/>
              </w:rPr>
              <w:t>Gynaecol</w:t>
            </w:r>
            <w:proofErr w:type="spellEnd"/>
            <w:r w:rsidRPr="002145D5">
              <w:rPr>
                <w:rFonts w:ascii="Times New Roman" w:hAnsi="Times New Roman" w:cs="Times New Roman"/>
              </w:rPr>
              <w:t xml:space="preserve"> Obstet. 2006;94(3):317-24. https://doi.org/10.1016/j.ijgo.2006.04.020.</w:t>
            </w:r>
            <w:sdt>
              <w:sdtPr>
                <w:rPr>
                  <w:rFonts w:ascii="Times New Roman" w:hAnsi="Times New Roman" w:cs="Times New Roman"/>
                </w:rPr>
                <w:tag w:val="goog_rdk_632"/>
                <w:id w:val="2136669868"/>
              </w:sdtPr>
              <w:sdtEndPr>
                <w:rPr>
                  <w:rFonts w:asciiTheme="minorHAnsi" w:hAnsiTheme="minorHAnsi" w:cstheme="minorBidi"/>
                </w:rPr>
              </w:sdtEndPr>
              <w:sdtContent>
                <w:sdt>
                  <w:sdtPr>
                    <w:rPr>
                      <w:rFonts w:ascii="Times New Roman" w:hAnsi="Times New Roman" w:cs="Times New Roman"/>
                    </w:rPr>
                    <w:tag w:val="goog_rdk_631"/>
                    <w:id w:val="2011405416"/>
                    <w:showingPlcHdr/>
                  </w:sdtPr>
                  <w:sdtEndPr/>
                  <w:sdtContent>
                    <w:r w:rsidRPr="002145D5">
                      <w:rPr>
                        <w:rFonts w:ascii="Times New Roman" w:hAnsi="Times New Roman" w:cs="Times New Roman"/>
                      </w:rPr>
                      <w:t xml:space="preserve">     </w:t>
                    </w:r>
                  </w:sdtContent>
                </w:sdt>
              </w:sdtContent>
            </w:sdt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4BD3C39" w14:textId="4D4DE32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F273C5A" w14:textId="131C1C5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HIV/AID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DC88414" w14:textId="0ED5013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7265CBF4" w14:textId="607FBEB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4F071" w14:textId="65C47E78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Mocumbi P, Amaral E. Reproductive rights and HIV/AIDS. Best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rac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Res Clin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Obste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06;20(3):381-93. https://doi.org/10.1016/j.bpobgyn.2006.01.004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C74CC82" w14:textId="38F04572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E1AAD3C" w14:textId="5F8894B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HIV/AID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FC46F50" w14:textId="48F2AF3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D883CE6" w14:textId="4DEF1B11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7760E" w14:textId="0740D4B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Morgan LM. Reproductive rights or reproductive justice? Lessons from Argentina. Health Hum Rights 2015;17(1):136-47. 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D935341" w14:textId="76A90A92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rgentin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B1FA0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8EE2E32" w14:textId="49F6A2D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B8862F8" w14:textId="146F17E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7B71AA" w14:textId="13D8255D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 xml:space="preserve">Nair S, Sexton S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Kirba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P. A decade after Cairo: women's health in a free market economy. Indian J Gend Stud. 2006;13(2):171-93. https://doi.org/10.1177/09715215060130020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CBD9442" w14:textId="0F48CA09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lang w:val="fr-FR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12A1559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4F47CF8" w14:textId="5E46A094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lang w:val="fr-FR"/>
              </w:rPr>
              <w:t>Qualitative</w:t>
            </w:r>
          </w:p>
        </w:tc>
      </w:tr>
      <w:tr w:rsidR="00530DEF" w:rsidRPr="00742816" w14:paraId="4F447F75" w14:textId="326AE23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CA5A7" w14:textId="5492686C" w:rsidR="00530DEF" w:rsidRPr="002145D5" w:rsidRDefault="002145D5" w:rsidP="002145D5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D124E3">
              <w:rPr>
                <w:rFonts w:ascii="Times New Roman" w:hAnsi="Times New Roman" w:cs="Times New Roman"/>
                <w:color w:val="000000"/>
              </w:rPr>
              <w:t>Ngwena</w:t>
            </w:r>
            <w:proofErr w:type="spellEnd"/>
            <w:r w:rsidRPr="00D124E3">
              <w:rPr>
                <w:rFonts w:ascii="Times New Roman" w:hAnsi="Times New Roman" w:cs="Times New Roman"/>
                <w:color w:val="000000"/>
              </w:rPr>
              <w:t xml:space="preserve"> CG, Brookman-Amissah E, </w:t>
            </w:r>
            <w:proofErr w:type="spellStart"/>
            <w:r w:rsidRPr="00D124E3">
              <w:rPr>
                <w:rFonts w:ascii="Times New Roman" w:hAnsi="Times New Roman" w:cs="Times New Roman"/>
                <w:color w:val="000000"/>
              </w:rPr>
              <w:t>Skuster</w:t>
            </w:r>
            <w:proofErr w:type="spellEnd"/>
            <w:r w:rsidRPr="00D124E3">
              <w:rPr>
                <w:rFonts w:ascii="Times New Roman" w:hAnsi="Times New Roman" w:cs="Times New Roman"/>
                <w:color w:val="000000"/>
              </w:rPr>
              <w:t xml:space="preserve"> P. Human rights advances in women’s reproductive health in Africa. Int J </w:t>
            </w:r>
            <w:proofErr w:type="spellStart"/>
            <w:r w:rsidRPr="00D124E3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D124E3">
              <w:rPr>
                <w:rFonts w:ascii="Times New Roman" w:hAnsi="Times New Roman" w:cs="Times New Roman"/>
                <w:color w:val="000000"/>
              </w:rPr>
              <w:t xml:space="preserve"> Obstet. 2015;129(2):184-7. https://doi.org/10.1016/j.ijgo.2015.02.00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27244F0" w14:textId="78C4820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Afr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8AB5F4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975A462" w14:textId="64F8185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4283DF0" w14:textId="41303139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D2AAC9" w14:textId="26A400FC" w:rsidR="00530DEF" w:rsidRPr="00742816" w:rsidRDefault="00530DEF" w:rsidP="00530DEF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O'Connell C. Litigating reproductive health right in the inter-American system: what does a winning case look like? Health Hum Rights 2014;16(2):116-28. https://dx.doi.org/10.2139/ssrn.255364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FBB03B4" w14:textId="512BB52F" w:rsidR="00530DEF" w:rsidRPr="00742816" w:rsidRDefault="00530DEF" w:rsidP="00530DEF">
            <w:pPr>
              <w:ind w:left="0" w:firstLine="0"/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nter-Americ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B40E064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0DD2794" w14:textId="04EBBF6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AC60D2B" w14:textId="6F444ABB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767F" w14:textId="14906B0B" w:rsidR="00530DEF" w:rsidRPr="007E6DCA" w:rsidRDefault="007E6DCA" w:rsidP="007E6DCA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Orza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 L, Crone T, </w:t>
            </w: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Mellin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 J, </w:t>
            </w: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Westerhof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 N, </w:t>
            </w: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Stackpool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-Moore L, </w:t>
            </w: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Restoy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 E, et al. Searching for the second R in sexual and reproductive health and … rights. J </w:t>
            </w:r>
            <w:proofErr w:type="spellStart"/>
            <w:r w:rsidRPr="007E6DCA">
              <w:rPr>
                <w:rFonts w:ascii="Times New Roman" w:hAnsi="Times New Roman" w:cs="Times New Roman"/>
                <w:color w:val="000000"/>
              </w:rPr>
              <w:t>Adolesc</w:t>
            </w:r>
            <w:proofErr w:type="spellEnd"/>
            <w:r w:rsidRPr="007E6DCA">
              <w:rPr>
                <w:rFonts w:ascii="Times New Roman" w:hAnsi="Times New Roman" w:cs="Times New Roman"/>
                <w:color w:val="000000"/>
              </w:rPr>
              <w:t xml:space="preserve"> Health. 2017;60(2, Supplement 2):10-4. https://doi.org/10.1016/j.jadohealth.2016.11.00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C612EEE" w14:textId="70EEAB4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0696B20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9F3CC6A" w14:textId="5813CBE2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6D442B9E" w14:textId="08F5C851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2B5777" w14:textId="45EECEFA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etchesky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RP. Editorial: conflict and crisis settings: promoting sexual and reproductive rights. Reprod Health Matters. 2008;16(31):4-9. https://doi.org/10.1016/S0968-8080(08)31380-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D5636E2" w14:textId="5E27A68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5EA1308" w14:textId="2583B9B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Conflict and emergenc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127BAE" w14:textId="1A779388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22F38A3B" w14:textId="581F9B2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2C68B" w14:textId="5BA6C14A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Pillai VK, Gupta R. Reproductive rights approach to reproductive health in developing countries. Glob Public Health. 2011;4(1). http://dx.doi.org/10.3402/gha.v4i0.842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676C6F8" w14:textId="43C73756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49CD1EC" w14:textId="77777777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F8FF1F2" w14:textId="17AFC37C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Quantitative</w:t>
            </w:r>
          </w:p>
        </w:tc>
      </w:tr>
      <w:tr w:rsidR="00530DEF" w:rsidRPr="00742816" w14:paraId="6257FD91" w14:textId="6041B56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F6B44" w14:textId="16858E9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Pillai VP, Wang Y-CP, Maleku AP. Women, war, and reproductive health in developing countries. Soc Work Health Care. 2017;56(1):28-44. http://dx.doi.org/10.1080/00981389.2016.1240134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4A221FE" w14:textId="1BA79658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AF58DC7" w14:textId="5BEFD5A6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Conflict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3D8AD6C" w14:textId="513A8A7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530DEF" w:rsidRPr="00742816" w14:paraId="7AC86BAB" w14:textId="3A81D7E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F690F" w14:textId="7FCC1BC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Reichenbach L, Roseman M. Reproductive health and human rights: the way forward. Philadelphia; University of Pennsylvania Press; 201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C37E045" w14:textId="2702B32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5F39B8B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243D62A" w14:textId="7149A2D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881C5A3" w14:textId="1F7BD3A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5F01C" w14:textId="57B832CD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Reilly N. Linking local and global feminist advocacy: framing women's rights as human rights in the Republic of Ireland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Women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tud Int Forum. 2007;30(2):114-33. https://doi.org/10.1016/j.wsif.2007.01.004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05913A5" w14:textId="578E3D6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relan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8AC43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C73E265" w14:textId="7FCE010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F9D30F0" w14:textId="34C11B0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08809D" w14:textId="1EE81AC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Rizvi N, Nishtar S. Pakistan's health policy: appropriateness and relevance to women's health needs. Health Policy. 2008;88(2-3):269-81. https://doi.org/10.1016/j.healthpol.2008.03.01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2C22F03" w14:textId="5869204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Pakista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5ECA24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36A964" w14:textId="5DAB2A51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530DEF" w:rsidRPr="00742816" w14:paraId="1D2590BC" w14:textId="1F0D56F8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AD4A3" w14:textId="6865CB3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Robinson F. Discourses of motherhood and women’s health: maternal thinking as feminist politics. JIPT. 2014;10(1):94-108. https://doi.org/10.1177/175508821350718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A472665" w14:textId="653AD6A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824950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DCE2276" w14:textId="4BED5D5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1F84F403" w14:textId="480CF5D0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80466" w14:textId="54CC98F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Robinson M. Where human rights 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begin: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 xml:space="preserve"> health, sexuality, and women in the new millennium. New Brunswick; Rutgers University Press; 200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9E46B87" w14:textId="5ACC3B9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B5C8E4C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43F0A73" w14:textId="1F25F546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058B1A0B" w14:textId="7180A81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F191B" w14:textId="61D127F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Round Up. Round Up: The law, the courts, and sexual and reproductive rights. Reprod Health Matters. 2014;22(44):222-32. https://doi.org/10.1016/S0968-8080(14)44816-X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6FB8AE5" w14:textId="7C6D9B6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E75F4B6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FBDF4D7" w14:textId="06FAF332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E8C0467" w14:textId="6566BEA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DBA1FB" w14:textId="41C9112A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Sen G. Sexual and reproductive health and rights in the post-2015 development agenda. Glob Public Health. 2014;9(6):599-606. https://doi.org/10.1080/17441692.2014.917197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DCF4D4D" w14:textId="56A2E94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48A9470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1AC47A9" w14:textId="24AA95A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73601539" w14:textId="3945ED1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721CD" w14:textId="10D73048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Sen G, Govender V. Sexual and reproductive health and rights in changing health systems. Glob Public Health. 2015;10(2):228-42. https://doi.org/10.1080/17441692.2014.98616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63161F0" w14:textId="7EE1F09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BB4A4A9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AA49ABD" w14:textId="2275DD8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2B98335" w14:textId="777777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774664" w14:textId="5846BE8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Sen G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Östli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P. Gender inequity in health: why it exists and how we can change it. Glob Public Health. 2008;(3(S1)):1-12. https://doi.org/10.1080/17441690801900795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DD63FA5" w14:textId="24388C9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F548E6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E71FBD" w14:textId="044249CA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668EBA28" w14:textId="27D11E4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340DD" w14:textId="151F7D9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Shaw D. Understanding the relevance of sexual and reproductive rights to professional responsibilities. J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Obstet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Can. 2004;26(12):1095-6. https://doi.org/10.1016/S1701-2163(16)30438-8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85AB4EF" w14:textId="02D43EA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749A8FF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C834690" w14:textId="4611393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7F81987F" w14:textId="7336C1B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F6106F" w14:textId="3736573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Shaw D. Women's right to health and the Millennium Development Goals: promoting partnerships to improve access. Int J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ynaecol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Obstet. 2006;94(3):207-15. https://doi.org/10.1016/j.ijgo.2006.04.02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81FB66F" w14:textId="178C35B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AA42E0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6B1E37F" w14:textId="51799B2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BAE1B09" w14:textId="41712F2A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0A4A2B" w14:textId="077AD54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Simon-Kumar R. Neo-liberal development and reproductive health in India: the making of the personal and the political. Indian J Gend Stud. 2007;14(3):355-85. https://doi.org/10.1177/09715215070140030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65D607" w14:textId="12E179C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6A59969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E2B48A8" w14:textId="65E13CB1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7D98F64" w14:textId="4D8F2C2C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3D540E" w14:textId="51FA46DD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Smith SA. Sexual and reproductive health of Micronesians: a systematic review of the literature. Asia Pac J Public Health. 2013;25(1):7-18. https://doi.org/10.1177/101053951245895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64A6E7A3" w14:textId="78CC434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crones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6A0D535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89E7758" w14:textId="5587B22A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4FB8A40" w14:textId="425518E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3F2D90" w14:textId="2DF9C65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 xml:space="preserve">Snow RC, Laski L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Mutumba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. Sexual and reproductive health: progress and outstanding needs. Glob Public Health. 2015;10(2):149-73. https://doi.org/10.1080/17441692.2014.986178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1A1E84B9" w14:textId="7ECE7A8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C457D9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5A916A8" w14:textId="1AD52FC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530DEF" w:rsidRPr="00742816" w14:paraId="650499ED" w14:textId="52D70279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A7FB4" w14:textId="590AD43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olinge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R. Pregnancy and power: a short history of reproductive politics in America. New York; NYU Press; 2007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224BEC3" w14:textId="5CC3C0D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CA8CD9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86B4D3" w14:textId="466519E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206E5B1" w14:textId="53D3C676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14653" w14:textId="2971BFE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Spain D. Constructive feminism: women's spaces and women's rights in the American city. New York; Cornell University Press; 201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3AE9CC6" w14:textId="5F91F6AD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78D28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E718577" w14:textId="4FE31F0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1E41A791" w14:textId="641A15F2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D0040C" w14:textId="5F409E0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tarr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M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Ezeh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C, Barker G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Basu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, Bertrand JT, Blum R, et al. Accelerate progress—sexual and reproductive health and rights for all: report of the Guttmacher–Lancet Commission. Lancet. 2018;391(10140):2642-92. http://doi.org/10.1016/S0140-6736(18)30293-9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38A25B21" w14:textId="14E3EB8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87901B2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7C8DE86" w14:textId="214EB9B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530DEF" w:rsidRPr="00742816" w14:paraId="738ED192" w14:textId="500D8CF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638F6" w14:textId="6FEAA24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Steans J, Ahmadi V. Negotiating the politics of gender and rights: some reflections on the status of women's human rights at ‘Beijing Plus Ten’. Glob Soc. 2005;19(3):227-45. https://doi.org/10.1080/1360082050013535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70A88F" w14:textId="7537FDF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3B10B6D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2E5310D" w14:textId="020E44B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6181A6D0" w14:textId="1D979358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675A07" w14:textId="58954ECA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totland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NL. Reproductive rights and women’s mental health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sychiatr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Clin North Am. 2017;40(2):335-50. https://doi.org/10.1016/j.psc.2017.01.01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26F571F2" w14:textId="6F93D536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United State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F475181" w14:textId="1EA96BF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ental health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AFC65B8" w14:textId="75E406A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6D1810A" w14:textId="1FD71A0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85AE6" w14:textId="5A99F85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Telo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V, Witt RR. Sexual and reproductive health: team competences in primary health care services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Cie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Saude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Colet. 2018;23(11):3481-90. https://doi.org/10.1590/1413-812320182311.2096201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DCE7E2D" w14:textId="38F584E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5F5E668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A0DBA96" w14:textId="795BC4E6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Mixed</w:t>
            </w:r>
          </w:p>
        </w:tc>
      </w:tr>
      <w:tr w:rsidR="00530DEF" w:rsidRPr="00742816" w14:paraId="6408543D" w14:textId="1BBBC9A3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4A50CC" w14:textId="1B4E257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Thanenthira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. Twenty years and counting: taking the lessons learned from ICPD to move the sexual and reproductive health and rights agenda forward. Glob </w:t>
            </w: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Public Health. 2014;9(6):669-77. http://dx.doi.org/10.1080/17441692.2014.920893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73F39B7" w14:textId="7BC4003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lastRenderedPageBreak/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0FD80FC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E332E16" w14:textId="4B0C8EA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6C6BE4A1" w14:textId="5C7BBA7D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620C0E" w14:textId="67C8D853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 xml:space="preserve">Thomas TN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Gausma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J,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Lattof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SR, Wegner MN, Kearns AD, Langer A. Improved maternal health since the ICPD: 20 years of progress. Contraception. 2014;90(6, Supplement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):S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>32-S8. https://doi.org/10.1016/j.contraception.2014.06.02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EC4DAAB" w14:textId="230A68C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D47FCCB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1AE259B" w14:textId="180D692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82F088D" w14:textId="60E556C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304B6F" w14:textId="261BFCFE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UN Population Fund (UNFPA). Rights into action, UNFPA implements human rights-based approach. New York: UNFPA; 2005. https://www.unfpa.org/sites/default/files/pub-pdf/rights_action.pdf. Accessed 14 September 202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7FF6814E" w14:textId="097561A9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lang w:val="fr-FR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D28B37A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93E8487" w14:textId="7C4B2A50" w:rsidR="00530DEF" w:rsidRPr="00742816" w:rsidRDefault="00530DEF" w:rsidP="00530DEF">
            <w:pPr>
              <w:rPr>
                <w:rFonts w:ascii="Times New Roman" w:hAnsi="Times New Roman" w:cs="Times New Roman"/>
                <w:lang w:val="fr-FR"/>
              </w:rPr>
            </w:pPr>
            <w:r w:rsidRPr="00742816">
              <w:rPr>
                <w:rFonts w:ascii="Times New Roman" w:hAnsi="Times New Roman" w:cs="Times New Roman"/>
                <w:lang w:val="fr-FR"/>
              </w:rPr>
              <w:t>Qualitative</w:t>
            </w:r>
          </w:p>
        </w:tc>
      </w:tr>
      <w:tr w:rsidR="00530DEF" w:rsidRPr="00742816" w14:paraId="4EA8F256" w14:textId="4E6F1B64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E4100" w14:textId="1FBC3CF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UNESCO, Joint United Nations Programme on HIV/AIDS, United Nations Population Fund, UN WOMEN, WHO, UNICEF. International technical guidance on sexuality education: an evidence-informed approach. Geneva: UNESCO Publishing; 2018. https://www.unfpa.org/sites/default/files/pub-pdf/ITGSE.pdf. Accessed 14 September 202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1FBF923" w14:textId="12CAE6A0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E4B4C74" w14:textId="1BFFC0CD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exuality educ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77A97D5" w14:textId="7BBB95D1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1FFCC2DC" w14:textId="777777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25D2EB" w14:textId="14965F71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United Nations. Reproductive rights are human rights: A handbook for national human rights institutions. Copenhagen: UNFPA, The Danish Institute for Human Rights, United Nations Human Rights Office of the High Commissioner; 2014. https://www.unfpa.org/publications/reproductive-rights-are-human-rights. Accessed 13 January 2022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0E662FC0" w14:textId="11104B4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01429585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26ECEB4" w14:textId="25B3C0FF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6B7CF0F" w14:textId="77777777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A7FFF" w14:textId="6AA2F806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lastRenderedPageBreak/>
              <w:t>United Nations Population Fund. UNFPA operational guidance for comprehensive sexuality education: A focus on human rights and gender. New York: UNFPA; 2014. https://www.unfpa.org/sites/default/files/pub-pdf/UNFPA_OperationalGuidance_WEB3_0.pdf. Accessed 20 September 2020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75824D5" w14:textId="7B19443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6B89E0B5" w14:textId="2D2C2B98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exuality education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237E7E16" w14:textId="14901B45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3ED215C6" w14:textId="551F8B50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EE547" w14:textId="0E1A382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Vaidya S. Women with disability and reproductive rights: deconstructing discourses. Soc Change. 2015;45(4):517-33. https://doi.org/10.1177/0049085715602787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F2698C8" w14:textId="11ED0BE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India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3D4A4C1" w14:textId="60319A2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Disability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36305A19" w14:textId="682878D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5BC8C387" w14:textId="77FD4958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2F21EC" w14:textId="765B56DE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color w:val="000000"/>
              </w:rPr>
              <w:t>Wielding S, Flynn B. Does service integration improve the sexual and reproductive healthcare of women living with HIV? Int J STD AIDS. 2015;27(12):1063-5. https://doi.org/10.1177/0956462415606341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5F5FA751" w14:textId="60DEA364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Scotland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79932124" w14:textId="36D75251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HIV/AIDS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4AF3B41F" w14:textId="0D31058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ntitative</w:t>
            </w:r>
          </w:p>
        </w:tc>
      </w:tr>
      <w:tr w:rsidR="00530DEF" w:rsidRPr="00742816" w14:paraId="2CB6B734" w14:textId="0251EC8C" w:rsidTr="00F210EC">
        <w:tc>
          <w:tcPr>
            <w:tcW w:w="822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C43659" w14:textId="5B71A32C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Yami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E. From ideals to tools: applying human rights to maternal health.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PLoS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Med. 2013;10(11</w:t>
            </w:r>
            <w:proofErr w:type="gramStart"/>
            <w:r w:rsidRPr="00742816">
              <w:rPr>
                <w:rFonts w:ascii="Times New Roman" w:hAnsi="Times New Roman" w:cs="Times New Roman"/>
                <w:color w:val="000000"/>
              </w:rPr>
              <w:t>):e</w:t>
            </w:r>
            <w:proofErr w:type="gramEnd"/>
            <w:r w:rsidRPr="00742816">
              <w:rPr>
                <w:rFonts w:ascii="Times New Roman" w:hAnsi="Times New Roman" w:cs="Times New Roman"/>
                <w:color w:val="000000"/>
              </w:rPr>
              <w:t>1001546. https://doi.org/10.1371/journal.pmed.1001546.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</w:tcPr>
          <w:p w14:paraId="4545C609" w14:textId="23353879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5CE2EA48" w14:textId="77777777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</w:tcPr>
          <w:p w14:paraId="1BEC5DD3" w14:textId="263123DB" w:rsidR="00530DEF" w:rsidRPr="00742816" w:rsidRDefault="00530DEF" w:rsidP="00530DEF">
            <w:pPr>
              <w:rPr>
                <w:rFonts w:ascii="Times New Roman" w:hAnsi="Times New Roman" w:cs="Times New Roman"/>
                <w:lang w:val="en-GB"/>
              </w:rPr>
            </w:pPr>
            <w:r w:rsidRPr="00742816">
              <w:rPr>
                <w:rFonts w:ascii="Times New Roman" w:hAnsi="Times New Roman" w:cs="Times New Roman"/>
                <w:lang w:val="en-GB"/>
              </w:rPr>
              <w:t>Qualitative</w:t>
            </w:r>
          </w:p>
        </w:tc>
      </w:tr>
      <w:tr w:rsidR="00530DEF" w:rsidRPr="00742816" w14:paraId="47796417" w14:textId="55D82C83" w:rsidTr="00F210EC">
        <w:tc>
          <w:tcPr>
            <w:tcW w:w="82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BF36503" w14:textId="220B5E68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Yamin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 xml:space="preserve"> AE, Boulanger VM. Why global goals and indicators matter: the experience of sexual and reproductive health and rights in the Millennium Development Goals. J Hum Dev </w:t>
            </w:r>
            <w:proofErr w:type="spellStart"/>
            <w:r w:rsidRPr="00742816">
              <w:rPr>
                <w:rFonts w:ascii="Times New Roman" w:hAnsi="Times New Roman" w:cs="Times New Roman"/>
                <w:color w:val="000000"/>
              </w:rPr>
              <w:t>Capab</w:t>
            </w:r>
            <w:proofErr w:type="spellEnd"/>
            <w:r w:rsidRPr="00742816">
              <w:rPr>
                <w:rFonts w:ascii="Times New Roman" w:hAnsi="Times New Roman" w:cs="Times New Roman"/>
                <w:color w:val="000000"/>
              </w:rPr>
              <w:t>. 2014;15(2-3):218-31. http://dx.doi.org/10.1080/19452829.2014.896322.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A28DC7" w14:textId="4165DD9B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Global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260AF5" w14:textId="77777777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308BA8" w14:textId="375BF57E" w:rsidR="00530DEF" w:rsidRPr="00742816" w:rsidRDefault="00530DEF" w:rsidP="00530DEF">
            <w:pPr>
              <w:rPr>
                <w:rFonts w:ascii="Times New Roman" w:hAnsi="Times New Roman" w:cs="Times New Roman"/>
              </w:rPr>
            </w:pPr>
            <w:r w:rsidRPr="00742816">
              <w:rPr>
                <w:rFonts w:ascii="Times New Roman" w:hAnsi="Times New Roman" w:cs="Times New Roman"/>
              </w:rPr>
              <w:t>Qualitative</w:t>
            </w:r>
          </w:p>
        </w:tc>
      </w:tr>
    </w:tbl>
    <w:p w14:paraId="143A70C5" w14:textId="77777777" w:rsidR="00473B85" w:rsidRPr="00585A1E" w:rsidRDefault="00473B85">
      <w:pPr>
        <w:rPr>
          <w:rFonts w:ascii="Times New Roman" w:hAnsi="Times New Roman" w:cs="Times New Roman"/>
        </w:rPr>
      </w:pPr>
    </w:p>
    <w:sectPr w:rsidR="00473B85" w:rsidRPr="00585A1E" w:rsidSect="002C1CC9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689C5A" w14:textId="77777777" w:rsidR="00A22078" w:rsidRDefault="00A22078" w:rsidP="003A293C">
      <w:pPr>
        <w:spacing w:line="240" w:lineRule="auto"/>
      </w:pPr>
      <w:r>
        <w:separator/>
      </w:r>
    </w:p>
  </w:endnote>
  <w:endnote w:type="continuationSeparator" w:id="0">
    <w:p w14:paraId="230170BA" w14:textId="77777777" w:rsidR="00A22078" w:rsidRDefault="00A22078" w:rsidP="003A293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209A1" w14:textId="77777777" w:rsidR="00A22078" w:rsidRDefault="00A22078" w:rsidP="003A293C">
      <w:pPr>
        <w:spacing w:line="240" w:lineRule="auto"/>
      </w:pPr>
      <w:r>
        <w:separator/>
      </w:r>
    </w:p>
  </w:footnote>
  <w:footnote w:type="continuationSeparator" w:id="0">
    <w:p w14:paraId="101509F4" w14:textId="77777777" w:rsidR="00A22078" w:rsidRDefault="00A22078" w:rsidP="003A29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1CC9"/>
    <w:rsid w:val="00042746"/>
    <w:rsid w:val="0008225E"/>
    <w:rsid w:val="000C76BE"/>
    <w:rsid w:val="000D12BB"/>
    <w:rsid w:val="000D20E0"/>
    <w:rsid w:val="000D5E4D"/>
    <w:rsid w:val="0011042D"/>
    <w:rsid w:val="001112C8"/>
    <w:rsid w:val="001202F9"/>
    <w:rsid w:val="00150D72"/>
    <w:rsid w:val="00153C4C"/>
    <w:rsid w:val="00154EDC"/>
    <w:rsid w:val="001813CD"/>
    <w:rsid w:val="00181EDC"/>
    <w:rsid w:val="001941B6"/>
    <w:rsid w:val="001C5572"/>
    <w:rsid w:val="001C7E76"/>
    <w:rsid w:val="001D7D9C"/>
    <w:rsid w:val="001E6398"/>
    <w:rsid w:val="002145D5"/>
    <w:rsid w:val="0029280F"/>
    <w:rsid w:val="002C1CC9"/>
    <w:rsid w:val="002E2596"/>
    <w:rsid w:val="002E3C7A"/>
    <w:rsid w:val="002E55FC"/>
    <w:rsid w:val="00344172"/>
    <w:rsid w:val="003502D6"/>
    <w:rsid w:val="0039240E"/>
    <w:rsid w:val="003A293C"/>
    <w:rsid w:val="003A493C"/>
    <w:rsid w:val="004005C8"/>
    <w:rsid w:val="004025E2"/>
    <w:rsid w:val="00416FAE"/>
    <w:rsid w:val="00423AE8"/>
    <w:rsid w:val="004339B7"/>
    <w:rsid w:val="00442AE7"/>
    <w:rsid w:val="00473B85"/>
    <w:rsid w:val="0047648C"/>
    <w:rsid w:val="0047686C"/>
    <w:rsid w:val="0049039C"/>
    <w:rsid w:val="00490F3F"/>
    <w:rsid w:val="004E70DF"/>
    <w:rsid w:val="004F28A1"/>
    <w:rsid w:val="00523E0E"/>
    <w:rsid w:val="00530DEF"/>
    <w:rsid w:val="00545BCB"/>
    <w:rsid w:val="0056238B"/>
    <w:rsid w:val="00585A1E"/>
    <w:rsid w:val="005904BE"/>
    <w:rsid w:val="0059456E"/>
    <w:rsid w:val="00597234"/>
    <w:rsid w:val="005B7E55"/>
    <w:rsid w:val="005D1317"/>
    <w:rsid w:val="00604383"/>
    <w:rsid w:val="0060476F"/>
    <w:rsid w:val="00674FC7"/>
    <w:rsid w:val="00683A86"/>
    <w:rsid w:val="0069151A"/>
    <w:rsid w:val="006C66C6"/>
    <w:rsid w:val="006C77D6"/>
    <w:rsid w:val="006F51E7"/>
    <w:rsid w:val="00702932"/>
    <w:rsid w:val="00733CFD"/>
    <w:rsid w:val="00742816"/>
    <w:rsid w:val="007448C5"/>
    <w:rsid w:val="0078362B"/>
    <w:rsid w:val="007C36E0"/>
    <w:rsid w:val="007E6996"/>
    <w:rsid w:val="007E6DCA"/>
    <w:rsid w:val="007F3D97"/>
    <w:rsid w:val="007F43CF"/>
    <w:rsid w:val="0082307D"/>
    <w:rsid w:val="00826587"/>
    <w:rsid w:val="00866484"/>
    <w:rsid w:val="0089054F"/>
    <w:rsid w:val="008D78DD"/>
    <w:rsid w:val="008E65D9"/>
    <w:rsid w:val="009229F5"/>
    <w:rsid w:val="00923E21"/>
    <w:rsid w:val="0096202A"/>
    <w:rsid w:val="009658B4"/>
    <w:rsid w:val="009673E0"/>
    <w:rsid w:val="00A14165"/>
    <w:rsid w:val="00A22078"/>
    <w:rsid w:val="00A30A51"/>
    <w:rsid w:val="00A43BFC"/>
    <w:rsid w:val="00A608C6"/>
    <w:rsid w:val="00A71499"/>
    <w:rsid w:val="00A720C8"/>
    <w:rsid w:val="00A91287"/>
    <w:rsid w:val="00A97044"/>
    <w:rsid w:val="00AA6C73"/>
    <w:rsid w:val="00B13065"/>
    <w:rsid w:val="00BA076C"/>
    <w:rsid w:val="00BC634A"/>
    <w:rsid w:val="00C131D1"/>
    <w:rsid w:val="00C16781"/>
    <w:rsid w:val="00C541B3"/>
    <w:rsid w:val="00C63011"/>
    <w:rsid w:val="00C647F7"/>
    <w:rsid w:val="00CA4282"/>
    <w:rsid w:val="00CB1A85"/>
    <w:rsid w:val="00D22C73"/>
    <w:rsid w:val="00D24526"/>
    <w:rsid w:val="00D4342F"/>
    <w:rsid w:val="00D72153"/>
    <w:rsid w:val="00D728C7"/>
    <w:rsid w:val="00D75A5F"/>
    <w:rsid w:val="00DA2514"/>
    <w:rsid w:val="00E85A31"/>
    <w:rsid w:val="00EA7698"/>
    <w:rsid w:val="00EB2AFC"/>
    <w:rsid w:val="00EC4CE5"/>
    <w:rsid w:val="00EC59BF"/>
    <w:rsid w:val="00ED6F41"/>
    <w:rsid w:val="00F07F5F"/>
    <w:rsid w:val="00F100E4"/>
    <w:rsid w:val="00F210EC"/>
    <w:rsid w:val="00F31054"/>
    <w:rsid w:val="00FA64B3"/>
    <w:rsid w:val="00FB7279"/>
    <w:rsid w:val="00FF1C12"/>
    <w:rsid w:val="0103F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8F1896"/>
  <w15:chartTrackingRefBased/>
  <w15:docId w15:val="{8532FC48-6DCF-6B4C-9FE9-85512D3CBC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>
      <w:pPr>
        <w:spacing w:line="360" w:lineRule="auto"/>
        <w:ind w:left="567" w:hanging="56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36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2AF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2AFC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C1C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A293C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A293C"/>
  </w:style>
  <w:style w:type="paragraph" w:styleId="Footer">
    <w:name w:val="footer"/>
    <w:basedOn w:val="Normal"/>
    <w:link w:val="FooterChar"/>
    <w:uiPriority w:val="99"/>
    <w:unhideWhenUsed/>
    <w:rsid w:val="003A293C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A29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036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2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4</Pages>
  <Words>2904</Words>
  <Characters>16553</Characters>
  <Application>Microsoft Office Word</Application>
  <DocSecurity>0</DocSecurity>
  <Lines>137</Lines>
  <Paragraphs>38</Paragraphs>
  <ScaleCrop>false</ScaleCrop>
  <Manager/>
  <Company/>
  <LinksUpToDate>false</LinksUpToDate>
  <CharactersWithSpaces>1941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ina Stone</dc:creator>
  <cp:keywords/>
  <dc:description/>
  <cp:lastModifiedBy>Carina Stone</cp:lastModifiedBy>
  <cp:revision>8</cp:revision>
  <dcterms:created xsi:type="dcterms:W3CDTF">2022-01-13T15:26:00Z</dcterms:created>
  <dcterms:modified xsi:type="dcterms:W3CDTF">2022-01-16T09:46:00Z</dcterms:modified>
  <cp:category/>
</cp:coreProperties>
</file>